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47"/>
        <w:tblW w:w="8188" w:type="dxa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275"/>
        <w:gridCol w:w="2977"/>
      </w:tblGrid>
      <w:tr w:rsidR="00E452E2" w:rsidRPr="00E452E2" w:rsidTr="00E45807">
        <w:trPr>
          <w:trHeight w:val="416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452E2" w:rsidRPr="00E452E2" w:rsidRDefault="00E452E2" w:rsidP="009D7C6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52E2" w:rsidRPr="00E452E2" w:rsidRDefault="00E452E2" w:rsidP="009D7C6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ative</w:t>
            </w:r>
            <w:proofErr w:type="spellEnd"/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W</w:t>
            </w:r>
            <w:r w:rsidR="009D7C6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a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52E2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rong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452E2" w:rsidRPr="00E452E2" w:rsidRDefault="00E452E2" w:rsidP="009D7C6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9D7C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8124</w:t>
            </w:r>
          </w:p>
        </w:tc>
      </w:tr>
      <w:tr w:rsidR="009D7C6D" w:rsidRPr="00E452E2" w:rsidTr="00E45807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9D7C6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3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Times" w:eastAsia="宋体" w:hAnsi="Times" w:cs="Arial"/>
                <w:color w:val="000000"/>
                <w:kern w:val="0"/>
                <w:sz w:val="24"/>
                <w:szCs w:val="24"/>
              </w:rPr>
              <w:t>≤</w:t>
            </w: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3694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&gt;6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5377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St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8287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Stage (T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5073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Stage (N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3724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Stage (M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9912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3383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452E2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H. pylor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2E2" w:rsidRPr="00E452E2" w:rsidRDefault="00E452E2" w:rsidP="00BB0C71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9629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Presenc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452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C6D" w:rsidRPr="00E452E2" w:rsidRDefault="009D7C6D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9D7C6D">
            <w:pPr>
              <w:widowControl/>
              <w:ind w:right="120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Intest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7C6D" w:rsidRPr="00E452E2" w:rsidRDefault="009D7C6D" w:rsidP="009D7C6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.2206</w:t>
            </w: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45BA9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Diff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D7C6D" w:rsidRPr="00E452E2" w:rsidTr="00E45807">
        <w:trPr>
          <w:trHeight w:val="300"/>
        </w:trPr>
        <w:tc>
          <w:tcPr>
            <w:tcW w:w="1809" w:type="dxa"/>
            <w:tcBorders>
              <w:top w:val="nil"/>
              <w:left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vMerge/>
            <w:tcBorders>
              <w:top w:val="nil"/>
              <w:left w:val="nil"/>
              <w:right w:val="nil"/>
            </w:tcBorders>
            <w:noWrap/>
          </w:tcPr>
          <w:p w:rsidR="009D7C6D" w:rsidRPr="00E452E2" w:rsidRDefault="009D7C6D" w:rsidP="00BB0C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273F23" w:rsidRPr="00BB0C71" w:rsidRDefault="00BB0C71">
      <w:pPr>
        <w:rPr>
          <w:rFonts w:ascii="Times New Roman" w:hAnsi="Times New Roman" w:cs="Times New Roman"/>
          <w:sz w:val="24"/>
          <w:szCs w:val="24"/>
        </w:rPr>
      </w:pPr>
      <w:r w:rsidRPr="00055032">
        <w:rPr>
          <w:rFonts w:ascii="Times New Roman" w:hAnsi="Times New Roman" w:cs="Times New Roman"/>
          <w:sz w:val="24"/>
          <w:szCs w:val="24"/>
        </w:rPr>
        <w:t>Supplementary Table 3</w:t>
      </w:r>
      <w:r w:rsidR="00055032" w:rsidRPr="00055032">
        <w:rPr>
          <w:rFonts w:ascii="Times New Roman" w:hAnsi="Times New Roman" w:cs="Times New Roman"/>
          <w:sz w:val="24"/>
          <w:szCs w:val="24"/>
        </w:rPr>
        <w:t>:</w:t>
      </w:r>
      <w:r w:rsidR="00055032" w:rsidRPr="000550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rrelation of PRC1 expression with </w:t>
      </w:r>
      <w:proofErr w:type="spellStart"/>
      <w:r w:rsidR="00055032" w:rsidRPr="000550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inicopathological</w:t>
      </w:r>
      <w:proofErr w:type="spellEnd"/>
      <w:r w:rsidR="00055032" w:rsidRPr="000550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eatures</w:t>
      </w:r>
      <w:bookmarkStart w:id="0" w:name="_GoBack"/>
      <w:bookmarkEnd w:id="0"/>
    </w:p>
    <w:sectPr w:rsidR="00273F23" w:rsidRPr="00BB0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466"/>
    <w:rsid w:val="00055032"/>
    <w:rsid w:val="00273F23"/>
    <w:rsid w:val="00866B72"/>
    <w:rsid w:val="00945BA9"/>
    <w:rsid w:val="009D7C6D"/>
    <w:rsid w:val="00BB0C71"/>
    <w:rsid w:val="00E452E2"/>
    <w:rsid w:val="00E45807"/>
    <w:rsid w:val="00F7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52E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452E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D7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52E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452E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9D7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9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6</cp:revision>
  <dcterms:created xsi:type="dcterms:W3CDTF">2016-01-19T14:19:00Z</dcterms:created>
  <dcterms:modified xsi:type="dcterms:W3CDTF">2016-07-01T14:06:00Z</dcterms:modified>
</cp:coreProperties>
</file>